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F2" w:rsidRPr="001E1D67" w:rsidRDefault="00BC75F2" w:rsidP="00BC75F2">
      <w:pPr>
        <w:rPr>
          <w:rFonts w:ascii="Times New Roman" w:hAnsi="Times New Roman" w:cs="Times New Roman"/>
          <w:b/>
        </w:rPr>
      </w:pPr>
      <w:r w:rsidRPr="001E1D67">
        <w:rPr>
          <w:rFonts w:ascii="Times New Roman" w:hAnsi="Times New Roman" w:cs="Times New Roman"/>
          <w:b/>
        </w:rPr>
        <w:t xml:space="preserve">Supplemental Baseline table 1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50"/>
        <w:gridCol w:w="4750"/>
      </w:tblGrid>
      <w:tr w:rsidR="00BC75F2" w:rsidRPr="001E1D67" w:rsidTr="006C0419">
        <w:tc>
          <w:tcPr>
            <w:tcW w:w="9500" w:type="dxa"/>
            <w:gridSpan w:val="2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  <w:r w:rsidRPr="001E1D67">
              <w:rPr>
                <w:rFonts w:ascii="Times New Roman" w:hAnsi="Times New Roman" w:cs="Times New Roman"/>
                <w:b/>
              </w:rPr>
              <w:t>Clinical characteristics of end-stage HF patients at time of transplantation</w:t>
            </w:r>
          </w:p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  <w:r w:rsidRPr="001E1D67">
              <w:rPr>
                <w:rFonts w:ascii="Times New Roman" w:hAnsi="Times New Roman" w:cs="Times New Roman"/>
                <w:b/>
              </w:rPr>
              <w:t xml:space="preserve">Overall n=20, </w:t>
            </w:r>
            <w:r w:rsidRPr="001E1D67">
              <w:rPr>
                <w:rFonts w:ascii="Times New Roman" w:hAnsi="Times New Roman" w:cs="Times New Roman"/>
              </w:rPr>
              <w:t>mean</w:t>
            </w:r>
            <w:r w:rsidRPr="001E1D67">
              <w:rPr>
                <w:rFonts w:ascii="Times New Roman" w:hAnsi="Times New Roman" w:cs="Times New Roman"/>
                <w:b/>
              </w:rPr>
              <w:t xml:space="preserve"> </w:t>
            </w:r>
            <w:r w:rsidRPr="001E1D67">
              <w:rPr>
                <w:rFonts w:ascii="Times New Roman" w:hAnsi="Times New Roman" w:cs="Times New Roman"/>
              </w:rPr>
              <w:t>± SD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Patient age (years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57 ± 11.6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Sex (% men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12 (60)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 xml:space="preserve">       (% women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8   (40)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</w:p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  <w:r w:rsidRPr="001E1D67">
              <w:rPr>
                <w:rFonts w:ascii="Times New Roman" w:hAnsi="Times New Roman" w:cs="Times New Roman"/>
                <w:b/>
              </w:rPr>
              <w:t>Primary cardiac diagnosis</w:t>
            </w:r>
          </w:p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i/>
              </w:rPr>
            </w:pPr>
            <w:r w:rsidRPr="001E1D67">
              <w:rPr>
                <w:rFonts w:ascii="Times New Roman" w:hAnsi="Times New Roman" w:cs="Times New Roman"/>
                <w:i/>
              </w:rPr>
              <w:t>Ischemic heart disease (IHD)</w:t>
            </w:r>
          </w:p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 xml:space="preserve">10 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26.2   ± 2.18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BNP (</w:t>
            </w:r>
            <w:proofErr w:type="spellStart"/>
            <w:r w:rsidRPr="001E1D67">
              <w:rPr>
                <w:rFonts w:ascii="Times New Roman" w:hAnsi="Times New Roman" w:cs="Times New Roman"/>
              </w:rPr>
              <w:t>pmol</w:t>
            </w:r>
            <w:proofErr w:type="spellEnd"/>
            <w:r w:rsidRPr="001E1D6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122.5 ± 110.8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7.76   ± 7.62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proofErr w:type="spellStart"/>
            <w:r w:rsidRPr="001E1D67">
              <w:rPr>
                <w:rFonts w:ascii="Times New Roman" w:hAnsi="Times New Roman" w:cs="Times New Roman"/>
              </w:rPr>
              <w:t>eGFRcys</w:t>
            </w:r>
            <w:proofErr w:type="spellEnd"/>
            <w:r w:rsidRPr="001E1D67">
              <w:rPr>
                <w:rFonts w:ascii="Times New Roman" w:hAnsi="Times New Roman" w:cs="Times New Roman"/>
              </w:rPr>
              <w:t xml:space="preserve"> (ml/min/1.73 m</w:t>
            </w:r>
            <w:r w:rsidRPr="001E1D67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1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53.7   ± 14.7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20.0   ± 5.27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proofErr w:type="spellStart"/>
            <w:r w:rsidRPr="001E1D67">
              <w:rPr>
                <w:rFonts w:ascii="Times New Roman" w:hAnsi="Times New Roman" w:cs="Times New Roman"/>
              </w:rPr>
              <w:t>LVMi</w:t>
            </w:r>
            <w:proofErr w:type="spellEnd"/>
            <w:r w:rsidRPr="001E1D67">
              <w:rPr>
                <w:rFonts w:ascii="Times New Roman" w:hAnsi="Times New Roman" w:cs="Times New Roman"/>
              </w:rPr>
              <w:t xml:space="preserve"> (g/m2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109.7 ± 19.5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  <w:i/>
              </w:rPr>
            </w:pPr>
            <w:r w:rsidRPr="001E1D67">
              <w:rPr>
                <w:rFonts w:ascii="Times New Roman" w:hAnsi="Times New Roman" w:cs="Times New Roman"/>
                <w:i/>
              </w:rPr>
              <w:t>Dilated cardiomyopathy (DCM)</w:t>
            </w:r>
          </w:p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 xml:space="preserve">10 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20.61 ± 3.56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BNP (</w:t>
            </w:r>
            <w:proofErr w:type="spellStart"/>
            <w:r w:rsidRPr="001E1D67">
              <w:rPr>
                <w:rFonts w:ascii="Times New Roman" w:hAnsi="Times New Roman" w:cs="Times New Roman"/>
              </w:rPr>
              <w:t>pmol</w:t>
            </w:r>
            <w:proofErr w:type="spellEnd"/>
            <w:r w:rsidRPr="001E1D6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394.7 ± 311.5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9.71   ± 6.49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proofErr w:type="spellStart"/>
            <w:r w:rsidRPr="001E1D67">
              <w:rPr>
                <w:rFonts w:ascii="Times New Roman" w:hAnsi="Times New Roman" w:cs="Times New Roman"/>
              </w:rPr>
              <w:t>eGFRcys</w:t>
            </w:r>
            <w:proofErr w:type="spellEnd"/>
            <w:r w:rsidRPr="001E1D67">
              <w:rPr>
                <w:rFonts w:ascii="Times New Roman" w:hAnsi="Times New Roman" w:cs="Times New Roman"/>
              </w:rPr>
              <w:t xml:space="preserve"> (ml/min/1.73 m</w:t>
            </w:r>
            <w:r w:rsidRPr="001E1D67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1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78.0   ± 35.4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17.2   ± 6.18</w:t>
            </w:r>
          </w:p>
        </w:tc>
      </w:tr>
      <w:tr w:rsidR="00BC75F2" w:rsidRPr="001E1D67" w:rsidTr="006C0419"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proofErr w:type="spellStart"/>
            <w:r w:rsidRPr="001E1D67">
              <w:rPr>
                <w:rFonts w:ascii="Times New Roman" w:hAnsi="Times New Roman" w:cs="Times New Roman"/>
              </w:rPr>
              <w:t>LVMi</w:t>
            </w:r>
            <w:proofErr w:type="spellEnd"/>
            <w:r w:rsidRPr="001E1D67">
              <w:rPr>
                <w:rFonts w:ascii="Times New Roman" w:hAnsi="Times New Roman" w:cs="Times New Roman"/>
              </w:rPr>
              <w:t xml:space="preserve"> (g/m2)</w:t>
            </w:r>
          </w:p>
        </w:tc>
        <w:tc>
          <w:tcPr>
            <w:tcW w:w="4750" w:type="dxa"/>
          </w:tcPr>
          <w:p w:rsidR="00BC75F2" w:rsidRPr="001E1D67" w:rsidRDefault="00BC75F2" w:rsidP="006C0419">
            <w:pPr>
              <w:rPr>
                <w:rFonts w:ascii="Times New Roman" w:hAnsi="Times New Roman" w:cs="Times New Roman"/>
              </w:rPr>
            </w:pPr>
            <w:r w:rsidRPr="001E1D67">
              <w:rPr>
                <w:rFonts w:ascii="Times New Roman" w:hAnsi="Times New Roman" w:cs="Times New Roman"/>
              </w:rPr>
              <w:t>132.5 ± 38.5</w:t>
            </w:r>
          </w:p>
        </w:tc>
      </w:tr>
    </w:tbl>
    <w:p w:rsidR="00BC75F2" w:rsidRPr="001E1D67" w:rsidRDefault="00BC75F2" w:rsidP="00BC75F2">
      <w:pPr>
        <w:rPr>
          <w:rFonts w:ascii="Times New Roman" w:hAnsi="Times New Roman" w:cs="Times New Roman"/>
          <w:b/>
        </w:rPr>
      </w:pPr>
    </w:p>
    <w:p w:rsidR="001C0CCB" w:rsidRDefault="00BC75F2">
      <w:r w:rsidRPr="001E1D67">
        <w:rPr>
          <w:rFonts w:ascii="Times New Roman" w:hAnsi="Times New Roman" w:cs="Times New Roman"/>
          <w:b/>
        </w:rPr>
        <w:t xml:space="preserve">Supplemental Baseline table 1. </w:t>
      </w:r>
      <w:r w:rsidRPr="001E1D67">
        <w:rPr>
          <w:rFonts w:ascii="Times New Roman" w:hAnsi="Times New Roman" w:cs="Times New Roman"/>
        </w:rPr>
        <w:t xml:space="preserve">Clinical characteristics of end-stage </w:t>
      </w:r>
      <w:proofErr w:type="spellStart"/>
      <w:r w:rsidRPr="001E1D67">
        <w:rPr>
          <w:rFonts w:ascii="Times New Roman" w:hAnsi="Times New Roman" w:cs="Times New Roman"/>
        </w:rPr>
        <w:t>HFrEF</w:t>
      </w:r>
      <w:proofErr w:type="spellEnd"/>
      <w:r w:rsidRPr="001E1D67">
        <w:rPr>
          <w:rFonts w:ascii="Times New Roman" w:hAnsi="Times New Roman" w:cs="Times New Roman"/>
        </w:rPr>
        <w:t xml:space="preserve"> patients at time of heart transplantation. </w:t>
      </w:r>
      <w:bookmarkStart w:id="0" w:name="_GoBack"/>
      <w:bookmarkEnd w:id="0"/>
    </w:p>
    <w:sectPr w:rsidR="001C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F2"/>
    <w:rsid w:val="00031211"/>
    <w:rsid w:val="00071DB3"/>
    <w:rsid w:val="000B7DC4"/>
    <w:rsid w:val="000D43E0"/>
    <w:rsid w:val="00150018"/>
    <w:rsid w:val="00157072"/>
    <w:rsid w:val="00163A20"/>
    <w:rsid w:val="001A1DED"/>
    <w:rsid w:val="001B03E7"/>
    <w:rsid w:val="001C0CCB"/>
    <w:rsid w:val="001C2329"/>
    <w:rsid w:val="00210B8C"/>
    <w:rsid w:val="00220F80"/>
    <w:rsid w:val="00244624"/>
    <w:rsid w:val="00257C02"/>
    <w:rsid w:val="00277A28"/>
    <w:rsid w:val="002A1C34"/>
    <w:rsid w:val="002C49F0"/>
    <w:rsid w:val="002E7EFE"/>
    <w:rsid w:val="002F2968"/>
    <w:rsid w:val="0031637D"/>
    <w:rsid w:val="0036455A"/>
    <w:rsid w:val="00366413"/>
    <w:rsid w:val="0039348D"/>
    <w:rsid w:val="003A41A8"/>
    <w:rsid w:val="0041170B"/>
    <w:rsid w:val="004126CD"/>
    <w:rsid w:val="00454686"/>
    <w:rsid w:val="00473CF7"/>
    <w:rsid w:val="004811AC"/>
    <w:rsid w:val="00491790"/>
    <w:rsid w:val="004E0FE8"/>
    <w:rsid w:val="005513DE"/>
    <w:rsid w:val="0057031A"/>
    <w:rsid w:val="005A71A9"/>
    <w:rsid w:val="005D4139"/>
    <w:rsid w:val="0067206E"/>
    <w:rsid w:val="007243DF"/>
    <w:rsid w:val="00744F2F"/>
    <w:rsid w:val="00756453"/>
    <w:rsid w:val="007C1624"/>
    <w:rsid w:val="007E7C9E"/>
    <w:rsid w:val="00805838"/>
    <w:rsid w:val="008303FD"/>
    <w:rsid w:val="00836596"/>
    <w:rsid w:val="00866FFD"/>
    <w:rsid w:val="00867B21"/>
    <w:rsid w:val="00891AC0"/>
    <w:rsid w:val="008A479E"/>
    <w:rsid w:val="008C16FE"/>
    <w:rsid w:val="008C4D0C"/>
    <w:rsid w:val="008C74D7"/>
    <w:rsid w:val="008F54B4"/>
    <w:rsid w:val="0092790A"/>
    <w:rsid w:val="00933F19"/>
    <w:rsid w:val="00980FF2"/>
    <w:rsid w:val="00A05A0E"/>
    <w:rsid w:val="00A46901"/>
    <w:rsid w:val="00A56515"/>
    <w:rsid w:val="00A71D4D"/>
    <w:rsid w:val="00A75E95"/>
    <w:rsid w:val="00A87F40"/>
    <w:rsid w:val="00B319AA"/>
    <w:rsid w:val="00B53B4B"/>
    <w:rsid w:val="00B624E6"/>
    <w:rsid w:val="00B72B8D"/>
    <w:rsid w:val="00B74D51"/>
    <w:rsid w:val="00BA1971"/>
    <w:rsid w:val="00BB35B9"/>
    <w:rsid w:val="00BC75F2"/>
    <w:rsid w:val="00BF2621"/>
    <w:rsid w:val="00BF638B"/>
    <w:rsid w:val="00C11921"/>
    <w:rsid w:val="00C525D5"/>
    <w:rsid w:val="00C61EBD"/>
    <w:rsid w:val="00C710E4"/>
    <w:rsid w:val="00C741EF"/>
    <w:rsid w:val="00C76C3A"/>
    <w:rsid w:val="00CB5889"/>
    <w:rsid w:val="00CC6486"/>
    <w:rsid w:val="00CD333F"/>
    <w:rsid w:val="00CE25EF"/>
    <w:rsid w:val="00CF365D"/>
    <w:rsid w:val="00D00296"/>
    <w:rsid w:val="00D8787F"/>
    <w:rsid w:val="00DA03C5"/>
    <w:rsid w:val="00DA3A32"/>
    <w:rsid w:val="00DC3319"/>
    <w:rsid w:val="00DD55CE"/>
    <w:rsid w:val="00DD6622"/>
    <w:rsid w:val="00DF08EA"/>
    <w:rsid w:val="00E04473"/>
    <w:rsid w:val="00E10485"/>
    <w:rsid w:val="00E149D9"/>
    <w:rsid w:val="00E36E0A"/>
    <w:rsid w:val="00E4084A"/>
    <w:rsid w:val="00E90E0A"/>
    <w:rsid w:val="00E95420"/>
    <w:rsid w:val="00EB49E2"/>
    <w:rsid w:val="00EC3E39"/>
    <w:rsid w:val="00ED3164"/>
    <w:rsid w:val="00F905CB"/>
    <w:rsid w:val="00F93C17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C75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C75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11C28D</Template>
  <TotalTime>1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-2, P. van den</dc:creator>
  <cp:lastModifiedBy>Hoogen-2, P. van den</cp:lastModifiedBy>
  <cp:revision>1</cp:revision>
  <dcterms:created xsi:type="dcterms:W3CDTF">2019-03-01T14:02:00Z</dcterms:created>
  <dcterms:modified xsi:type="dcterms:W3CDTF">2019-03-01T14:03:00Z</dcterms:modified>
</cp:coreProperties>
</file>